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224" w:rsidRPr="00545116" w:rsidRDefault="004A4224" w:rsidP="004A4224">
      <w:pPr>
        <w:jc w:val="both"/>
        <w:outlineLvl w:val="0"/>
        <w:rPr>
          <w:rFonts w:ascii="Times New Roman" w:hAnsi="Times New Roman" w:cs="Times New Roman"/>
          <w:szCs w:val="24"/>
        </w:rPr>
      </w:pPr>
      <w:bookmarkStart w:id="0" w:name="_Toc41559690"/>
      <w:r w:rsidRPr="00545116">
        <w:rPr>
          <w:rFonts w:ascii="Times New Roman" w:hAnsi="Times New Roman" w:cs="Times New Roman"/>
          <w:b/>
          <w:szCs w:val="24"/>
        </w:rPr>
        <w:t xml:space="preserve">Table </w:t>
      </w:r>
      <w:r w:rsidR="00B76860">
        <w:rPr>
          <w:rFonts w:ascii="Times New Roman" w:hAnsi="Times New Roman" w:cs="Times New Roman"/>
          <w:b/>
          <w:szCs w:val="24"/>
        </w:rPr>
        <w:t>S</w:t>
      </w:r>
      <w:r w:rsidRPr="00545116">
        <w:rPr>
          <w:rFonts w:ascii="Times New Roman" w:hAnsi="Times New Roman" w:cs="Times New Roman"/>
          <w:b/>
          <w:szCs w:val="24"/>
        </w:rPr>
        <w:t>1</w:t>
      </w:r>
      <w:r w:rsidRPr="00545116">
        <w:rPr>
          <w:rFonts w:ascii="Times New Roman" w:hAnsi="Times New Roman" w:cs="Times New Roman"/>
          <w:szCs w:val="24"/>
        </w:rPr>
        <w:t>. Information of the reagents and antibodies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0"/>
        <w:gridCol w:w="1055"/>
        <w:gridCol w:w="1559"/>
        <w:gridCol w:w="2799"/>
      </w:tblGrid>
      <w:tr w:rsidR="004A4224" w:rsidRPr="00545116" w:rsidTr="00805D9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Chemicals for cell experiments</w:t>
            </w:r>
          </w:p>
        </w:tc>
      </w:tr>
      <w:tr w:rsidR="004A4224" w:rsidRPr="00545116" w:rsidTr="00805D9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eagents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4A4224" w:rsidRPr="00545116" w:rsidTr="00805D91">
        <w:tc>
          <w:tcPr>
            <w:tcW w:w="4190" w:type="dxa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Thymidin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T1895</w:t>
            </w:r>
          </w:p>
        </w:tc>
        <w:tc>
          <w:tcPr>
            <w:tcW w:w="27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Sigma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t. Louis, MO</w:t>
            </w: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Nocodazole</w:t>
            </w:r>
            <w:proofErr w:type="spellEnd"/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1404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A82B2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NCT503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ML1659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A82B21">
        <w:tc>
          <w:tcPr>
            <w:tcW w:w="4190" w:type="dxa"/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Oligomycin</w:t>
            </w:r>
            <w:proofErr w:type="spellEnd"/>
          </w:p>
        </w:tc>
        <w:tc>
          <w:tcPr>
            <w:tcW w:w="2614" w:type="dxa"/>
            <w:gridSpan w:val="2"/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5351</w:t>
            </w:r>
          </w:p>
        </w:tc>
        <w:tc>
          <w:tcPr>
            <w:tcW w:w="2799" w:type="dxa"/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A82B2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Antimycin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8674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pidermal growth factor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F-100-15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Pepro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Cs w:val="24"/>
              </w:rPr>
              <w:t>ech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</w:p>
        </w:tc>
      </w:tr>
      <w:tr w:rsidR="004A4224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Roscovitine</w:t>
            </w:r>
            <w:proofErr w:type="spellEnd"/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9885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Cell Signaling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Beverly, MA</w:t>
            </w:r>
          </w:p>
        </w:tc>
      </w:tr>
      <w:tr w:rsidR="004A4224" w:rsidRPr="00545116" w:rsidTr="00A82B21">
        <w:tc>
          <w:tcPr>
            <w:tcW w:w="4190" w:type="dxa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Gefitinib</w:t>
            </w:r>
            <w:proofErr w:type="spellEnd"/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0125</w:t>
            </w:r>
          </w:p>
        </w:tc>
        <w:tc>
          <w:tcPr>
            <w:tcW w:w="27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Selleckchem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Houston, TX</w:t>
            </w:r>
          </w:p>
        </w:tc>
      </w:tr>
      <w:tr w:rsidR="00A82B21" w:rsidRPr="00545116" w:rsidTr="00A82B21">
        <w:tc>
          <w:tcPr>
            <w:tcW w:w="4190" w:type="dxa"/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Osimertinib</w:t>
            </w:r>
            <w:proofErr w:type="spellEnd"/>
          </w:p>
        </w:tc>
        <w:tc>
          <w:tcPr>
            <w:tcW w:w="2614" w:type="dxa"/>
            <w:gridSpan w:val="2"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7297</w:t>
            </w:r>
          </w:p>
        </w:tc>
        <w:tc>
          <w:tcPr>
            <w:tcW w:w="2799" w:type="dxa"/>
            <w:vMerge/>
            <w:tcBorders>
              <w:top w:val="single" w:sz="4" w:space="0" w:color="auto"/>
            </w:tcBorders>
            <w:shd w:val="clear" w:color="auto" w:fill="auto"/>
          </w:tcPr>
          <w:p w:rsidR="00A82B21" w:rsidRPr="00545116" w:rsidRDefault="00A82B21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Palbociclib</w:t>
            </w:r>
            <w:proofErr w:type="spellEnd"/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1579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HA-793887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1487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o-3306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7747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D184352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1020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K2206</w:t>
            </w:r>
          </w:p>
        </w:tc>
        <w:tc>
          <w:tcPr>
            <w:tcW w:w="261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1078</w:t>
            </w:r>
          </w:p>
        </w:tc>
        <w:tc>
          <w:tcPr>
            <w:tcW w:w="279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9603" w:type="dxa"/>
            <w:gridSpan w:val="4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Reagents for small interfering RNA (siRNA) transfection</w:t>
            </w:r>
          </w:p>
        </w:tc>
      </w:tr>
      <w:tr w:rsidR="004A4224" w:rsidRPr="00545116" w:rsidTr="00805D91">
        <w:tc>
          <w:tcPr>
            <w:tcW w:w="4190" w:type="dxa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eagents</w:t>
            </w:r>
          </w:p>
        </w:tc>
        <w:tc>
          <w:tcPr>
            <w:tcW w:w="261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4A4224" w:rsidRPr="00545116" w:rsidTr="00805D91">
        <w:tc>
          <w:tcPr>
            <w:tcW w:w="41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Lipofectamine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® </w:t>
            </w: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RNAiMAX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 transfection reagent</w:t>
            </w:r>
          </w:p>
        </w:tc>
        <w:tc>
          <w:tcPr>
            <w:tcW w:w="261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3778150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>, Waltham, MA</w:t>
            </w:r>
          </w:p>
        </w:tc>
      </w:tr>
      <w:tr w:rsidR="004A4224" w:rsidRPr="00545116" w:rsidTr="00805D91">
        <w:tc>
          <w:tcPr>
            <w:tcW w:w="4190" w:type="dxa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Non-targeting siRNA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-001206-14-05</w:t>
            </w:r>
          </w:p>
        </w:tc>
        <w:tc>
          <w:tcPr>
            <w:tcW w:w="27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Dharmacon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>,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Lafayette, CO</w:t>
            </w: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CDK1</w:t>
            </w:r>
            <w:r w:rsidRPr="00545116">
              <w:rPr>
                <w:rFonts w:ascii="Times New Roman" w:hAnsi="Times New Roman" w:cs="Times New Roman"/>
                <w:szCs w:val="24"/>
              </w:rPr>
              <w:t xml:space="preserve"> siRNA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-003224-03-0005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CDK2</w:t>
            </w:r>
            <w:r w:rsidRPr="00545116">
              <w:rPr>
                <w:rFonts w:ascii="Times New Roman" w:hAnsi="Times New Roman" w:cs="Times New Roman"/>
                <w:szCs w:val="24"/>
              </w:rPr>
              <w:t xml:space="preserve"> siRNA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-003236-04-0005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4190" w:type="dxa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i/>
                <w:szCs w:val="24"/>
              </w:rPr>
              <w:t>CDK5</w:t>
            </w:r>
            <w:r w:rsidRPr="00545116">
              <w:rPr>
                <w:rFonts w:ascii="Times New Roman" w:hAnsi="Times New Roman" w:cs="Times New Roman"/>
                <w:szCs w:val="24"/>
              </w:rPr>
              <w:t xml:space="preserve"> siRNA</w:t>
            </w:r>
          </w:p>
        </w:tc>
        <w:tc>
          <w:tcPr>
            <w:tcW w:w="261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-003239-01-0005</w:t>
            </w:r>
          </w:p>
        </w:tc>
        <w:tc>
          <w:tcPr>
            <w:tcW w:w="279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Staining for confocal microscopy</w:t>
            </w:r>
          </w:p>
        </w:tc>
      </w:tr>
      <w:tr w:rsidR="004A4224" w:rsidRPr="00545116" w:rsidTr="00805D9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Reagents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4A4224" w:rsidRPr="00545116" w:rsidTr="00805D91">
        <w:tc>
          <w:tcPr>
            <w:tcW w:w="4190" w:type="dxa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MitoTracker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 Green FM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7514</w:t>
            </w:r>
          </w:p>
        </w:tc>
        <w:tc>
          <w:tcPr>
            <w:tcW w:w="27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Invitrogen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Waltham, MA</w:t>
            </w:r>
          </w:p>
        </w:tc>
      </w:tr>
      <w:tr w:rsidR="004A4224" w:rsidRPr="00545116" w:rsidTr="00805D91">
        <w:tc>
          <w:tcPr>
            <w:tcW w:w="4190" w:type="dxa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Hoechst 33342</w:t>
            </w:r>
          </w:p>
        </w:tc>
        <w:tc>
          <w:tcPr>
            <w:tcW w:w="2614" w:type="dxa"/>
            <w:gridSpan w:val="2"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H3570</w:t>
            </w:r>
          </w:p>
        </w:tc>
        <w:tc>
          <w:tcPr>
            <w:tcW w:w="2799" w:type="dxa"/>
            <w:vMerge/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4224" w:rsidRPr="00545116" w:rsidTr="00805D9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Immunohistochemistry staining</w:t>
            </w:r>
          </w:p>
        </w:tc>
      </w:tr>
      <w:tr w:rsidR="004A4224" w:rsidRPr="00545116" w:rsidTr="00805D9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4A4224" w:rsidRPr="00545116" w:rsidTr="00A82B2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RP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b56788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mbridge, MA</w:t>
            </w:r>
          </w:p>
        </w:tc>
      </w:tr>
      <w:tr w:rsidR="004A4224" w:rsidRPr="00545116" w:rsidTr="00A82B21">
        <w:tc>
          <w:tcPr>
            <w:tcW w:w="4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(S616)-DRP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3455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Cell Signaling, </w:t>
            </w:r>
          </w:p>
          <w:p w:rsidR="004A4224" w:rsidRPr="00545116" w:rsidRDefault="004A4224" w:rsidP="00805D9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Beverly, MA</w:t>
            </w:r>
          </w:p>
        </w:tc>
      </w:tr>
    </w:tbl>
    <w:p w:rsidR="004A4224" w:rsidRPr="00545116" w:rsidRDefault="004A4224" w:rsidP="004A4224">
      <w:pPr>
        <w:widowControl/>
        <w:spacing w:line="276" w:lineRule="auto"/>
        <w:jc w:val="both"/>
        <w:rPr>
          <w:rFonts w:ascii="Times New Roman" w:hAnsi="Times New Roman" w:cs="Times New Roman"/>
          <w:szCs w:val="24"/>
        </w:rPr>
      </w:pPr>
      <w:r w:rsidRPr="00545116">
        <w:rPr>
          <w:rFonts w:ascii="Times New Roman" w:hAnsi="Times New Roman" w:cs="Times New Roman"/>
          <w:szCs w:val="24"/>
        </w:rPr>
        <w:br w:type="page"/>
      </w:r>
    </w:p>
    <w:p w:rsidR="004A4224" w:rsidRPr="00545116" w:rsidRDefault="004A4224" w:rsidP="004A4224">
      <w:pPr>
        <w:jc w:val="both"/>
        <w:rPr>
          <w:rFonts w:ascii="Times New Roman" w:hAnsi="Times New Roman" w:cs="Times New Roman"/>
          <w:szCs w:val="24"/>
        </w:rPr>
      </w:pPr>
      <w:r w:rsidRPr="00545116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711009">
        <w:rPr>
          <w:rFonts w:ascii="Times New Roman" w:hAnsi="Times New Roman" w:cs="Times New Roman"/>
          <w:b/>
          <w:szCs w:val="24"/>
        </w:rPr>
        <w:t>S</w:t>
      </w:r>
      <w:r w:rsidRPr="00545116">
        <w:rPr>
          <w:rFonts w:ascii="Times New Roman" w:hAnsi="Times New Roman" w:cs="Times New Roman"/>
          <w:b/>
          <w:szCs w:val="24"/>
        </w:rPr>
        <w:t>1</w:t>
      </w:r>
      <w:r w:rsidRPr="00545116">
        <w:rPr>
          <w:rFonts w:ascii="Times New Roman" w:hAnsi="Times New Roman" w:cs="Times New Roman"/>
          <w:szCs w:val="24"/>
        </w:rPr>
        <w:t>. 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0"/>
        <w:gridCol w:w="1055"/>
        <w:gridCol w:w="1559"/>
        <w:gridCol w:w="2799"/>
      </w:tblGrid>
      <w:tr w:rsidR="00A82B21" w:rsidRPr="00545116" w:rsidTr="00805D9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Immunohistochemistry staining</w:t>
            </w:r>
          </w:p>
        </w:tc>
      </w:tr>
      <w:tr w:rsidR="00A82B21" w:rsidRPr="00545116" w:rsidTr="00A82B2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A82B21" w:rsidRPr="00545116" w:rsidTr="00A82B21">
        <w:tc>
          <w:tcPr>
            <w:tcW w:w="4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Ki67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Predilu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lone 30-9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Ventana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BenchMark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Basel, Switzerland </w:t>
            </w:r>
          </w:p>
        </w:tc>
      </w:tr>
      <w:tr w:rsidR="00A82B21" w:rsidRPr="00545116" w:rsidTr="00A82B2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Immunoblots-primary antibodies</w:t>
            </w:r>
          </w:p>
        </w:tc>
      </w:tr>
      <w:tr w:rsidR="00A82B21" w:rsidRPr="00545116" w:rsidTr="00A82B2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>P(S616)-DRP1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3455</w:t>
            </w:r>
          </w:p>
        </w:tc>
        <w:tc>
          <w:tcPr>
            <w:tcW w:w="27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Cell Signaling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Beverly, MA</w:t>
            </w: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FN2 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>9482</w:t>
            </w:r>
          </w:p>
        </w:tc>
        <w:tc>
          <w:tcPr>
            <w:tcW w:w="2799" w:type="dxa"/>
            <w:vMerge/>
            <w:tcBorders>
              <w:top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TF4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1815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HGDH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3428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ERK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9102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(T202/Y204)-ERK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9101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KT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4691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P(S473)-AKT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4060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DK1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9116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DK2</w:t>
            </w:r>
          </w:p>
        </w:tc>
        <w:tc>
          <w:tcPr>
            <w:tcW w:w="1055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2546</w:t>
            </w:r>
          </w:p>
        </w:tc>
        <w:tc>
          <w:tcPr>
            <w:tcW w:w="2799" w:type="dxa"/>
            <w:vMerge/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  <w:tcBorders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DK5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4145</w:t>
            </w:r>
          </w:p>
        </w:tc>
        <w:tc>
          <w:tcPr>
            <w:tcW w:w="279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FN1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>13798-1-AP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>Proteintech</w:t>
            </w:r>
            <w:proofErr w:type="spellEnd"/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color w:val="000000" w:themeColor="text1"/>
                <w:szCs w:val="24"/>
              </w:rPr>
              <w:t>Rosemount, IL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OPA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GTX48589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Hsinchu, Taiwan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RP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611112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BD Biosciences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an Jose, CA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Total OXPHO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4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b110411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mbridge, MA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TOM20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5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c11415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Santa Cruz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allas, Texas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sym w:font="Symbol" w:char="F062"/>
            </w:r>
            <w:r w:rsidRPr="00545116">
              <w:rPr>
                <w:rFonts w:ascii="Times New Roman" w:hAnsi="Times New Roman" w:cs="Times New Roman"/>
                <w:szCs w:val="24"/>
              </w:rPr>
              <w:t>-Acti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MAB1501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 xml:space="preserve">Millipore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Burlington, MA</w:t>
            </w:r>
          </w:p>
        </w:tc>
      </w:tr>
      <w:tr w:rsidR="00A82B21" w:rsidRPr="00545116" w:rsidTr="00805D91">
        <w:tc>
          <w:tcPr>
            <w:tcW w:w="960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45116">
              <w:rPr>
                <w:rFonts w:ascii="Times New Roman" w:hAnsi="Times New Roman" w:cs="Times New Roman"/>
                <w:b/>
                <w:i/>
                <w:szCs w:val="24"/>
              </w:rPr>
              <w:t>Immunoblots-secondary antibodies</w:t>
            </w:r>
          </w:p>
        </w:tc>
      </w:tr>
      <w:tr w:rsidR="00A82B21" w:rsidRPr="00545116" w:rsidTr="00805D91">
        <w:tc>
          <w:tcPr>
            <w:tcW w:w="4190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atalog #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A82B21" w:rsidRPr="00545116" w:rsidTr="00805D91">
        <w:tc>
          <w:tcPr>
            <w:tcW w:w="4190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-rabbit IgG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213110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Hsinchu, Taiwan</w:t>
            </w:r>
          </w:p>
        </w:tc>
      </w:tr>
      <w:tr w:rsidR="00A82B21" w:rsidRPr="00545116" w:rsidTr="00805D91">
        <w:tc>
          <w:tcPr>
            <w:tcW w:w="4190" w:type="dxa"/>
            <w:tcBorders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Anti-mouse IgG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405306</w:t>
            </w:r>
          </w:p>
        </w:tc>
        <w:tc>
          <w:tcPr>
            <w:tcW w:w="2799" w:type="dxa"/>
            <w:tcBorders>
              <w:bottom w:val="single" w:sz="12" w:space="0" w:color="auto"/>
            </w:tcBorders>
          </w:tcPr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45116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  <w:r w:rsidRPr="00545116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82B21" w:rsidRPr="00545116" w:rsidRDefault="00A82B21" w:rsidP="00A82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45116">
              <w:rPr>
                <w:rFonts w:ascii="Times New Roman" w:hAnsi="Times New Roman" w:cs="Times New Roman"/>
                <w:szCs w:val="24"/>
              </w:rPr>
              <w:t>San Diego, CA</w:t>
            </w:r>
          </w:p>
        </w:tc>
      </w:tr>
    </w:tbl>
    <w:p w:rsidR="004A4224" w:rsidRPr="00545116" w:rsidRDefault="004A4224" w:rsidP="004A4224">
      <w:pPr>
        <w:spacing w:line="276" w:lineRule="auto"/>
        <w:jc w:val="both"/>
        <w:rPr>
          <w:rFonts w:ascii="Times New Roman" w:hAnsi="Times New Roman" w:cs="Times New Roman"/>
          <w:szCs w:val="24"/>
        </w:rPr>
      </w:pPr>
      <w:bookmarkStart w:id="1" w:name="_GoBack"/>
      <w:bookmarkEnd w:id="1"/>
    </w:p>
    <w:sectPr w:rsidR="004A4224" w:rsidRPr="00545116" w:rsidSect="004A4224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3458" w:rsidRDefault="00143458" w:rsidP="004A4224">
      <w:r>
        <w:separator/>
      </w:r>
    </w:p>
  </w:endnote>
  <w:endnote w:type="continuationSeparator" w:id="0">
    <w:p w:rsidR="00143458" w:rsidRDefault="00143458" w:rsidP="004A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1290573"/>
      <w:docPartObj>
        <w:docPartGallery w:val="Page Numbers (Bottom of Page)"/>
        <w:docPartUnique/>
      </w:docPartObj>
    </w:sdtPr>
    <w:sdtEndPr/>
    <w:sdtContent>
      <w:p w:rsidR="004A4224" w:rsidRDefault="004A422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F46" w:rsidRPr="00DB6F46">
          <w:rPr>
            <w:noProof/>
            <w:lang w:val="zh-TW"/>
          </w:rPr>
          <w:t>2</w:t>
        </w:r>
        <w:r>
          <w:fldChar w:fldCharType="end"/>
        </w:r>
      </w:p>
    </w:sdtContent>
  </w:sdt>
  <w:p w:rsidR="004A4224" w:rsidRDefault="004A422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3458" w:rsidRDefault="00143458" w:rsidP="004A4224">
      <w:r>
        <w:separator/>
      </w:r>
    </w:p>
  </w:footnote>
  <w:footnote w:type="continuationSeparator" w:id="0">
    <w:p w:rsidR="00143458" w:rsidRDefault="00143458" w:rsidP="004A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24"/>
    <w:rsid w:val="00143458"/>
    <w:rsid w:val="004A4224"/>
    <w:rsid w:val="00711009"/>
    <w:rsid w:val="00821AE0"/>
    <w:rsid w:val="009137D4"/>
    <w:rsid w:val="00A82B21"/>
    <w:rsid w:val="00B76860"/>
    <w:rsid w:val="00C97B95"/>
    <w:rsid w:val="00DB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E461D-016C-44A0-AAA7-288E5E7C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2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4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4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422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4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42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Chung</dc:creator>
  <cp:keywords/>
  <dc:description/>
  <cp:lastModifiedBy>KPChung</cp:lastModifiedBy>
  <cp:revision>5</cp:revision>
  <dcterms:created xsi:type="dcterms:W3CDTF">2020-06-05T03:25:00Z</dcterms:created>
  <dcterms:modified xsi:type="dcterms:W3CDTF">2020-08-28T08:15:00Z</dcterms:modified>
</cp:coreProperties>
</file>